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lincal information of patients involved in this study</w:t>
      </w:r>
    </w:p>
    <w:tbl>
      <w:tblPr>
        <w:tblStyle w:val="5"/>
        <w:tblpPr w:leftFromText="180" w:rightFromText="180" w:vertAnchor="text" w:horzAnchor="page" w:tblpX="2422" w:tblpY="32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35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684" w:type="dxa"/>
            <w:tcBorders>
              <w:top w:val="single" w:color="auto" w:sz="4" w:space="0"/>
              <w:bottom w:val="single" w:color="008000" w:sz="6" w:space="0"/>
              <w:insideH w:val="single" w:sz="6" w:space="0"/>
              <w:tl2br w:val="nil"/>
              <w:tr2bl w:val="nil"/>
            </w:tcBorders>
          </w:tcPr>
          <w:p>
            <w:pPr>
              <w:spacing w:line="276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3573" w:type="dxa"/>
            <w:tcBorders>
              <w:top w:val="single" w:color="auto" w:sz="4" w:space="0"/>
              <w:bottom w:val="single" w:color="008000" w:sz="6" w:space="0"/>
              <w:insideH w:val="single" w:sz="6" w:space="0"/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684" w:type="dxa"/>
            <w:tcBorders>
              <w:top w:val="single" w:color="auto" w:sz="4" w:space="0"/>
              <w:bottom w:val="single" w:color="008000" w:sz="6" w:space="0"/>
              <w:insideH w:val="single" w:sz="6" w:space="0"/>
              <w:tl2br w:val="nil"/>
              <w:tr2bl w:val="nil"/>
            </w:tcBorders>
          </w:tcPr>
          <w:p>
            <w:pPr>
              <w:spacing w:line="276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. of patients</w:t>
            </w:r>
          </w:p>
        </w:tc>
        <w:tc>
          <w:tcPr>
            <w:tcW w:w="3573" w:type="dxa"/>
            <w:tcBorders>
              <w:top w:val="single" w:color="auto" w:sz="4" w:space="0"/>
              <w:bottom w:val="single" w:color="008000" w:sz="6" w:space="0"/>
              <w:insideH w:val="single" w:sz="6" w:space="0"/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684" w:type="dxa"/>
            <w:tcBorders>
              <w:top w:val="single" w:color="008000" w:sz="6" w:space="0"/>
              <w:bottom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year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, mea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573" w:type="dxa"/>
            <w:tcBorders>
              <w:top w:val="single" w:color="008000" w:sz="6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7.75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4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68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left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ex (%)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3573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</w:p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 (50%)</w:t>
            </w:r>
          </w:p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 (5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68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left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ody Surface Are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%)</w:t>
            </w:r>
          </w:p>
          <w:p>
            <w:pPr>
              <w:spacing w:line="276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＜3</w:t>
            </w:r>
          </w:p>
          <w:p>
            <w:pPr>
              <w:spacing w:line="276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-10</w:t>
            </w:r>
          </w:p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＞10</w:t>
            </w:r>
          </w:p>
        </w:tc>
        <w:tc>
          <w:tcPr>
            <w:tcW w:w="3573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276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 (33.3%)</w:t>
            </w:r>
          </w:p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 (6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684" w:type="dxa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>Family history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(%)</w:t>
            </w:r>
          </w:p>
          <w:p>
            <w:pPr>
              <w:spacing w:line="276" w:lineRule="auto"/>
              <w:jc w:val="left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Yes</w:t>
            </w:r>
          </w:p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573" w:type="dxa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  <w:p>
            <w:pPr>
              <w:spacing w:line="276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 (16.7%)</w:t>
            </w:r>
          </w:p>
          <w:p>
            <w:pPr>
              <w:spacing w:line="276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 (83.3%)</w:t>
            </w:r>
          </w:p>
        </w:tc>
      </w:tr>
    </w:tbl>
    <w:p>
      <w:pPr>
        <w:ind w:firstLine="723" w:firstLineChars="30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equrences of primers for RT-qPCR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3636"/>
        <w:gridCol w:w="33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6A genes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Forward (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’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’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verse (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’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’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-METTL3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GTCTCCAACCTTCCGTAGT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AGATCAGAGAGGTGGT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-YTHDC2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ACTCCTAGTAATGAACGGAAGC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AAATACTCCTCCTAGTC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-IGF2BP2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TGGAATTGCATGGGAAAATCA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ACGGCGGTTTCT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-GAPDH     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CTGGGCTACACTGAGCACC 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AGTGGTCGTTGAGGG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-METTL3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ACTCTGGGCACTTGGATT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ACGGGACTATCACT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-YTHDC2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GGATCAGAAACAGCTCATGC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TGTTGAGTCGCCCG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-IGF2BP2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CCTTTGAGAACGACATGC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CACTGAGGTTTAGC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-GAPDH</w:t>
            </w:r>
          </w:p>
        </w:tc>
        <w:tc>
          <w:tcPr>
            <w:tcW w:w="363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GTTGTCCTGCGACTTCA</w:t>
            </w:r>
          </w:p>
        </w:tc>
        <w:tc>
          <w:tcPr>
            <w:tcW w:w="3385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CCTCCAGGGTTTCTTACTCC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2MTA1MTVjZDkzMGRhOGZhNzJmMGZjOWM1ZThkMTcifQ=="/>
  </w:docVars>
  <w:rsids>
    <w:rsidRoot w:val="7D740395"/>
    <w:rsid w:val="04D13D53"/>
    <w:rsid w:val="1F3965E0"/>
    <w:rsid w:val="3CC42BA3"/>
    <w:rsid w:val="5018507A"/>
    <w:rsid w:val="50A8691C"/>
    <w:rsid w:val="5ED82126"/>
    <w:rsid w:val="723E08BB"/>
    <w:rsid w:val="7D74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uiPriority w:val="59"/>
    <w:tblPr>
      <w:tblBorders>
        <w:insideH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07</Characters>
  <Lines>0</Lines>
  <Paragraphs>0</Paragraphs>
  <TotalTime>1</TotalTime>
  <ScaleCrop>false</ScaleCrop>
  <LinksUpToDate>false</LinksUpToDate>
  <CharactersWithSpaces>23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06:05:00Z</dcterms:created>
  <dc:creator>静</dc:creator>
  <cp:lastModifiedBy>静</cp:lastModifiedBy>
  <dcterms:modified xsi:type="dcterms:W3CDTF">2023-10-13T06:2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098A904C8064B91AD04AF4824A1D0B7_11</vt:lpwstr>
  </property>
</Properties>
</file>